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b/>
          <w:b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>Table S1. Characteristics of population studied.</w:t>
      </w:r>
    </w:p>
    <w:tbl>
      <w:tblPr>
        <w:tblW w:w="11520" w:type="dxa"/>
        <w:jc w:val="left"/>
        <w:tblInd w:w="-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800"/>
        <w:gridCol w:w="1170"/>
        <w:gridCol w:w="900"/>
        <w:gridCol w:w="276"/>
        <w:gridCol w:w="1205"/>
        <w:gridCol w:w="889"/>
        <w:gridCol w:w="276"/>
        <w:gridCol w:w="1224"/>
        <w:gridCol w:w="900"/>
      </w:tblGrid>
      <w:tr>
        <w:trPr>
          <w:trHeight w:val="330" w:hRule="atLeast"/>
        </w:trPr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Total 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N = 300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n-TB hospital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N = 150)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B hospital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(N = 150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%)</w:t>
            </w:r>
          </w:p>
        </w:tc>
        <w:tc>
          <w:tcPr>
            <w:tcW w:w="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%)</w:t>
            </w:r>
          </w:p>
        </w:tc>
      </w:tr>
      <w:tr>
        <w:trPr>
          <w:trHeight w:val="630" w:hRule="atLeast"/>
        </w:trPr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ars of age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 - 2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27.0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17.3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36.7)</w:t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 - 3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20.3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8.7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32.0)</w:t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 - 4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42.0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58.0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26.0)</w:t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10.7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16.0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5.3)</w:t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25.3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17.3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33.3)</w:t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74.7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82.7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66.7)</w:t>
            </w:r>
          </w:p>
        </w:tc>
      </w:tr>
      <w:tr>
        <w:trPr>
          <w:trHeight w:val="540" w:hRule="atLeast"/>
        </w:trPr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Body mass index (BMI)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 18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8.7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7.3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10.0)</w:t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.5 ≤ &lt; 25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83.7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82.0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85.3)</w:t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.0 ≤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7.7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10.7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4.7)</w:t>
            </w:r>
          </w:p>
        </w:tc>
      </w:tr>
      <w:tr>
        <w:trPr>
          <w:trHeight w:val="630" w:hRule="atLeast"/>
        </w:trPr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ducation leve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gh school and lowe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13.7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14.7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12.7)</w:t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imary, secondary and pre-universit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53.3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53.3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53.3)</w:t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iversity and highe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33.0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32.0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34.0)</w:t>
            </w:r>
          </w:p>
        </w:tc>
      </w:tr>
      <w:tr>
        <w:trPr>
          <w:trHeight w:val="1143" w:hRule="atLeast"/>
        </w:trPr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lf-reported history of BCG  vaccina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 BCG histor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39.3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39.3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39.3)</w:t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G histor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37.3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36.7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38.0)</w:t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23.3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24.0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22.7)</w:t>
            </w:r>
          </w:p>
        </w:tc>
      </w:tr>
      <w:tr>
        <w:trPr>
          <w:trHeight w:val="675" w:hRule="atLeast"/>
        </w:trPr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story of diagnosis as T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96.3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95.3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97.3)</w:t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3.3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4.7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2.0)</w:t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0.3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0.7)</w:t>
            </w:r>
          </w:p>
        </w:tc>
      </w:tr>
      <w:tr>
        <w:trPr>
          <w:trHeight w:val="693" w:hRule="atLeast"/>
        </w:trPr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story of TB treatmen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96.0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94.7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97.3)</w:t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3.7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5.3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2.0)</w:t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0.3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0.7)</w:t>
            </w:r>
          </w:p>
        </w:tc>
      </w:tr>
      <w:tr>
        <w:trPr>
          <w:trHeight w:val="1215" w:hRule="atLeast"/>
        </w:trPr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lf-reported TB exposure in working environment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12.7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20.7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4.7)</w:t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arel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11.7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14.7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8.7)</w:t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ccasionall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31.0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42.7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19.3)</w:t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requentl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43.3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19.3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67.3)</w:t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1.3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2.7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0.0)</w:t>
            </w:r>
          </w:p>
        </w:tc>
      </w:tr>
      <w:tr>
        <w:trPr>
          <w:trHeight w:val="1602" w:hRule="atLeast"/>
        </w:trPr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ousehold contact with active TB patient (present time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98.7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98.7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98.7)</w:t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1.3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1.3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1.3)</w:t>
            </w:r>
          </w:p>
        </w:tc>
      </w:tr>
      <w:tr>
        <w:trPr>
          <w:trHeight w:val="1638" w:hRule="atLeast"/>
        </w:trPr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ousehold contact with active TB patient (past history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91.7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88.0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95.3)</w:t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8.3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12.0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4.7)</w:t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Job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dical doctor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23.3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24.7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22.0)</w:t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urs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38.3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38.7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38.0)</w:t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echnicia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9.7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9.3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10.0)</w:t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thers*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28.7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27.3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30.0)</w:t>
            </w:r>
          </w:p>
        </w:tc>
      </w:tr>
      <w:tr>
        <w:trPr>
          <w:trHeight w:val="522" w:hRule="atLeast"/>
        </w:trPr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urrent working are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ut-patient departmen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6.3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6.7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6.0)</w:t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B war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19.0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38.0)</w:t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n-TB war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23.7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44.7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2.7)</w:t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B bacteriology laborator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5.3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0.0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10.7)</w:t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n-TB bacteriology laborator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1.3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2.7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0.0)</w:t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on-bacteriology laborator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6.7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10.7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2.7)</w:t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onchoscopy unit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1.0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0.7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1.3)</w:t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dministratio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27.0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24.7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29.3)</w:t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9.7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10.0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9.3)</w:t>
            </w:r>
          </w:p>
        </w:tc>
      </w:tr>
      <w:tr>
        <w:trPr>
          <w:trHeight w:val="630" w:hRule="atLeast"/>
        </w:trPr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sk u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ever or rarel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21.3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28.0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14.7)</w:t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ccasionall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31.3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33.3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29.3)</w:t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requentl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47.3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38.7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56.0)</w:t>
            </w:r>
          </w:p>
        </w:tc>
      </w:tr>
      <w:tr>
        <w:trPr>
          <w:trHeight w:val="1278" w:hRule="atLeast"/>
        </w:trPr>
        <w:tc>
          <w:tcPr>
            <w:tcW w:w="288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ars served in the health care profess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89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 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13.3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6.0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20.7)</w:t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 ≤ &lt; 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17.7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14.7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20.7)</w:t>
            </w:r>
          </w:p>
        </w:tc>
      </w:tr>
      <w:tr>
        <w:trPr>
          <w:trHeight w:val="315" w:hRule="atLeast"/>
        </w:trPr>
        <w:tc>
          <w:tcPr>
            <w:tcW w:w="2880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 ≤ &lt; 1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16.0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6.0)</w:t>
            </w:r>
          </w:p>
        </w:tc>
        <w:tc>
          <w:tcPr>
            <w:tcW w:w="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26.0)</w:t>
            </w:r>
          </w:p>
        </w:tc>
      </w:tr>
      <w:tr>
        <w:trPr>
          <w:trHeight w:val="330" w:hRule="atLeast"/>
        </w:trPr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 ≤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53.0)</w:t>
            </w:r>
          </w:p>
        </w:tc>
        <w:tc>
          <w:tcPr>
            <w:tcW w:w="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73.3)</w:t>
            </w:r>
          </w:p>
        </w:tc>
        <w:tc>
          <w:tcPr>
            <w:tcW w:w="2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</w:rPr>
              <w:t>(32.7)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TB: Tuberculosis.</w:t>
      </w:r>
    </w:p>
    <w:p>
      <w:pPr>
        <w:pStyle w:val="Normal"/>
        <w:spacing w:lineRule="auto" w:line="480" w:before="0" w:after="20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*Others mainly consist of administrative staff and pharmacist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7T09:53:00Z</dcterms:created>
  <dc:creator>Nguyen Thi Le Hang</dc:creator>
  <dc:description/>
  <cp:keywords/>
  <dc:language>en-US</dc:language>
  <cp:lastModifiedBy>Nguyen Thi Le Hang</cp:lastModifiedBy>
  <dcterms:modified xsi:type="dcterms:W3CDTF">2009-08-07T10:03:00Z</dcterms:modified>
  <cp:revision>5</cp:revision>
  <dc:subject/>
  <dc:title/>
</cp:coreProperties>
</file>